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2C9522" w14:textId="77777777" w:rsidR="00D71F3B" w:rsidRPr="00B34265" w:rsidRDefault="00D71F3B" w:rsidP="00D71F3B">
      <w:pPr>
        <w:spacing w:after="0" w:line="360" w:lineRule="auto"/>
        <w:jc w:val="both"/>
        <w:rPr>
          <w:rFonts w:cstheme="minorHAnsi"/>
          <w:b/>
        </w:rPr>
      </w:pPr>
      <w:r w:rsidRPr="00B34265">
        <w:rPr>
          <w:rFonts w:cstheme="minorHAnsi"/>
          <w:b/>
        </w:rPr>
        <w:t xml:space="preserve">Table2. Group A. Comparison of paired samples (Wilcoxon test) for parameters and Cochran’s Q test comparison of ChS between consecutive MRIs. </w:t>
      </w:r>
    </w:p>
    <w:p w14:paraId="50620015" w14:textId="77777777" w:rsidR="00D71F3B" w:rsidRDefault="00D71F3B" w:rsidP="00D71F3B">
      <w:pPr>
        <w:spacing w:after="0" w:line="360" w:lineRule="auto"/>
        <w:jc w:val="both"/>
        <w:rPr>
          <w:rFonts w:cstheme="minorHAnsi"/>
        </w:rPr>
      </w:pPr>
    </w:p>
    <w:tbl>
      <w:tblPr>
        <w:tblW w:w="7930" w:type="dxa"/>
        <w:jc w:val="center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52"/>
        <w:gridCol w:w="992"/>
        <w:gridCol w:w="1134"/>
        <w:gridCol w:w="1260"/>
        <w:gridCol w:w="992"/>
      </w:tblGrid>
      <w:tr w:rsidR="00D71F3B" w:rsidRPr="003424C6" w14:paraId="1FC850A5" w14:textId="77777777" w:rsidTr="001F7311">
        <w:trPr>
          <w:trHeight w:val="597"/>
          <w:jc w:val="center"/>
        </w:trPr>
        <w:tc>
          <w:tcPr>
            <w:tcW w:w="355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AAA1173" w14:textId="77777777" w:rsidR="00D71F3B" w:rsidRPr="00CA3F7F" w:rsidRDefault="00D71F3B" w:rsidP="001F7311">
            <w:pPr>
              <w:spacing w:after="0" w:line="360" w:lineRule="auto"/>
              <w:jc w:val="center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Paired variables for Group A (n = 41)</w:t>
            </w: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96C513A" w14:textId="77777777" w:rsidR="00D71F3B" w:rsidRPr="00CA3F7F" w:rsidRDefault="00D71F3B" w:rsidP="001F7311">
            <w:pPr>
              <w:spacing w:after="0" w:line="360" w:lineRule="auto"/>
              <w:jc w:val="center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MRI1</w:t>
            </w:r>
          </w:p>
        </w:tc>
        <w:tc>
          <w:tcPr>
            <w:tcW w:w="1134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B74FFDA" w14:textId="77777777" w:rsidR="00D71F3B" w:rsidRPr="00CA3F7F" w:rsidRDefault="00D71F3B" w:rsidP="001F7311">
            <w:pPr>
              <w:spacing w:after="0" w:line="360" w:lineRule="auto"/>
              <w:jc w:val="center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MRI2</w:t>
            </w:r>
          </w:p>
        </w:tc>
        <w:tc>
          <w:tcPr>
            <w:tcW w:w="1260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288299C" w14:textId="77777777" w:rsidR="00D71F3B" w:rsidRPr="00CA3F7F" w:rsidRDefault="00D71F3B" w:rsidP="001F7311">
            <w:pPr>
              <w:spacing w:after="0" w:line="360" w:lineRule="auto"/>
              <w:jc w:val="center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Difference</w:t>
            </w: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vAlign w:val="center"/>
          </w:tcPr>
          <w:p w14:paraId="2CB1103A" w14:textId="77777777" w:rsidR="00D71F3B" w:rsidRPr="00CA3F7F" w:rsidRDefault="00D71F3B" w:rsidP="001F7311">
            <w:pPr>
              <w:spacing w:after="0" w:line="360" w:lineRule="auto"/>
              <w:jc w:val="center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p value</w:t>
            </w:r>
          </w:p>
        </w:tc>
      </w:tr>
      <w:tr w:rsidR="00D71F3B" w:rsidRPr="003424C6" w14:paraId="193363D7" w14:textId="77777777" w:rsidTr="001F7311">
        <w:trPr>
          <w:jc w:val="center"/>
        </w:trPr>
        <w:tc>
          <w:tcPr>
            <w:tcW w:w="355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2CAA008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Median mean ferritin (</w:t>
            </w:r>
            <w:r w:rsidRPr="00CA3F7F">
              <w:rPr>
                <w:rFonts w:eastAsia="Times New Roman" w:cs="Arial"/>
                <w:lang w:val="el-GR"/>
              </w:rPr>
              <w:t>μ</w:t>
            </w:r>
            <w:r w:rsidRPr="00CA3F7F">
              <w:rPr>
                <w:rFonts w:eastAsia="Times New Roman" w:cs="Arial"/>
              </w:rPr>
              <w:t>g/L)</w:t>
            </w:r>
          </w:p>
        </w:tc>
        <w:tc>
          <w:tcPr>
            <w:tcW w:w="992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26A47CC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1919</w:t>
            </w:r>
          </w:p>
        </w:tc>
        <w:tc>
          <w:tcPr>
            <w:tcW w:w="1134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2511E60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1800</w:t>
            </w:r>
          </w:p>
        </w:tc>
        <w:tc>
          <w:tcPr>
            <w:tcW w:w="1260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D07045E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-67</w:t>
            </w:r>
          </w:p>
        </w:tc>
        <w:tc>
          <w:tcPr>
            <w:tcW w:w="992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13F6C88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0.669</w:t>
            </w:r>
          </w:p>
        </w:tc>
      </w:tr>
      <w:tr w:rsidR="00D71F3B" w:rsidRPr="003424C6" w14:paraId="14797566" w14:textId="77777777" w:rsidTr="001F7311">
        <w:trPr>
          <w:jc w:val="center"/>
        </w:trPr>
        <w:tc>
          <w:tcPr>
            <w:tcW w:w="355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389FF0D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Median ejection fraction (%)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00A8EA8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>
              <w:rPr>
                <w:rFonts w:eastAsia="Times New Roman" w:cs="Arial"/>
                <w:lang w:val="en-ID"/>
              </w:rPr>
              <w:t>69.3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00FA350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67.150</w:t>
            </w:r>
          </w:p>
        </w:tc>
        <w:tc>
          <w:tcPr>
            <w:tcW w:w="126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2F91D90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-2.11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9EFED8F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0.059</w:t>
            </w:r>
          </w:p>
        </w:tc>
      </w:tr>
      <w:tr w:rsidR="00D71F3B" w:rsidRPr="003424C6" w14:paraId="428E0673" w14:textId="77777777" w:rsidTr="001F7311">
        <w:trPr>
          <w:jc w:val="center"/>
        </w:trPr>
        <w:tc>
          <w:tcPr>
            <w:tcW w:w="355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299737E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Median heart T2* (msec)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3F06D69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28.600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9A2174E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33.600</w:t>
            </w:r>
          </w:p>
        </w:tc>
        <w:tc>
          <w:tcPr>
            <w:tcW w:w="126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A64F416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b/>
                <w:lang w:val="en-ID"/>
              </w:rPr>
            </w:pPr>
            <w:r w:rsidRPr="00CA3F7F">
              <w:rPr>
                <w:rFonts w:eastAsia="Times New Roman" w:cs="Arial"/>
                <w:b/>
                <w:lang w:val="en-ID"/>
              </w:rPr>
              <w:t>2.20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DF4C748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b/>
                <w:lang w:val="en-ID"/>
              </w:rPr>
            </w:pPr>
            <w:r w:rsidRPr="00CA3F7F">
              <w:rPr>
                <w:rFonts w:eastAsia="Times New Roman" w:cs="Arial"/>
                <w:b/>
                <w:lang w:val="en-ID"/>
              </w:rPr>
              <w:t>0.039</w:t>
            </w:r>
          </w:p>
        </w:tc>
      </w:tr>
      <w:tr w:rsidR="00D71F3B" w:rsidRPr="003424C6" w14:paraId="5AC967C5" w14:textId="77777777" w:rsidTr="001F7311">
        <w:trPr>
          <w:jc w:val="center"/>
        </w:trPr>
        <w:tc>
          <w:tcPr>
            <w:tcW w:w="355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D9A35D4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Median LIC (mg/g dw)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00FEDDF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5.744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E252E0B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>
              <w:rPr>
                <w:rFonts w:eastAsia="Times New Roman" w:cs="Arial"/>
                <w:lang w:val="en-ID"/>
              </w:rPr>
              <w:t>3.544</w:t>
            </w:r>
          </w:p>
        </w:tc>
        <w:tc>
          <w:tcPr>
            <w:tcW w:w="126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3645860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b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-1.429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B9F5694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b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0.058</w:t>
            </w:r>
          </w:p>
        </w:tc>
      </w:tr>
      <w:tr w:rsidR="00D71F3B" w:rsidRPr="003424C6" w14:paraId="4B84EE20" w14:textId="77777777" w:rsidTr="001F7311">
        <w:trPr>
          <w:jc w:val="center"/>
        </w:trPr>
        <w:tc>
          <w:tcPr>
            <w:tcW w:w="355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B9EE214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ChS (%)</w:t>
            </w:r>
          </w:p>
        </w:tc>
        <w:tc>
          <w:tcPr>
            <w:tcW w:w="992" w:type="dxa"/>
            <w:tcBorders>
              <w:bottom w:val="single" w:sz="4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9542097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</w:rPr>
            </w:pPr>
            <w:r w:rsidRPr="00CA3F7F">
              <w:rPr>
                <w:rFonts w:eastAsia="Times New Roman" w:cs="Arial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B72F621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</w:rPr>
            </w:pPr>
            <w:r w:rsidRPr="00CA3F7F">
              <w:rPr>
                <w:rFonts w:eastAsia="Times New Roman" w:cs="Arial"/>
              </w:rPr>
              <w:t>34</w:t>
            </w:r>
          </w:p>
        </w:tc>
        <w:tc>
          <w:tcPr>
            <w:tcW w:w="1260" w:type="dxa"/>
            <w:tcBorders>
              <w:bottom w:val="single" w:sz="4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4592F73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</w:rPr>
            </w:pPr>
            <w:r w:rsidRPr="00CA3F7F">
              <w:rPr>
                <w:rFonts w:eastAsia="Times New Roman" w:cs="Arial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C7E11FD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</w:rPr>
            </w:pPr>
            <w:r w:rsidRPr="00CA3F7F">
              <w:rPr>
                <w:rFonts w:eastAsia="Times New Roman" w:cs="Arial"/>
              </w:rPr>
              <w:t>&gt;0.05</w:t>
            </w:r>
          </w:p>
        </w:tc>
      </w:tr>
      <w:tr w:rsidR="00D71F3B" w:rsidRPr="003424C6" w14:paraId="4F544597" w14:textId="77777777" w:rsidTr="001F7311">
        <w:trPr>
          <w:trHeight w:val="597"/>
          <w:jc w:val="center"/>
        </w:trPr>
        <w:tc>
          <w:tcPr>
            <w:tcW w:w="355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5B02BF3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292D974" w14:textId="77777777" w:rsidR="00D71F3B" w:rsidRPr="00CA3F7F" w:rsidRDefault="00D71F3B" w:rsidP="001F7311">
            <w:pPr>
              <w:spacing w:after="0" w:line="360" w:lineRule="auto"/>
              <w:jc w:val="center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MRI</w:t>
            </w:r>
            <w:r>
              <w:rPr>
                <w:rFonts w:eastAsia="Times New Roman" w:cs="Arial"/>
                <w:lang w:val="en-ID"/>
              </w:rPr>
              <w:t>2</w:t>
            </w:r>
          </w:p>
        </w:tc>
        <w:tc>
          <w:tcPr>
            <w:tcW w:w="1134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6ACF841" w14:textId="77777777" w:rsidR="00D71F3B" w:rsidRPr="00CA3F7F" w:rsidRDefault="00D71F3B" w:rsidP="001F7311">
            <w:pPr>
              <w:spacing w:after="0" w:line="360" w:lineRule="auto"/>
              <w:jc w:val="center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MRI</w:t>
            </w:r>
            <w:r>
              <w:rPr>
                <w:rFonts w:eastAsia="Times New Roman" w:cs="Arial"/>
                <w:lang w:val="en-ID"/>
              </w:rPr>
              <w:t>3</w:t>
            </w:r>
          </w:p>
        </w:tc>
        <w:tc>
          <w:tcPr>
            <w:tcW w:w="1260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BCA988" w14:textId="77777777" w:rsidR="00D71F3B" w:rsidRPr="00CA3F7F" w:rsidRDefault="00D71F3B" w:rsidP="001F7311">
            <w:pPr>
              <w:spacing w:after="0" w:line="360" w:lineRule="auto"/>
              <w:jc w:val="center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Difference</w:t>
            </w: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vAlign w:val="center"/>
          </w:tcPr>
          <w:p w14:paraId="64C0B107" w14:textId="77777777" w:rsidR="00D71F3B" w:rsidRPr="00CA3F7F" w:rsidRDefault="00D71F3B" w:rsidP="001F7311">
            <w:pPr>
              <w:spacing w:after="0" w:line="360" w:lineRule="auto"/>
              <w:jc w:val="center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p value</w:t>
            </w:r>
          </w:p>
        </w:tc>
      </w:tr>
      <w:tr w:rsidR="00D71F3B" w:rsidRPr="003424C6" w14:paraId="73681259" w14:textId="77777777" w:rsidTr="001F7311">
        <w:trPr>
          <w:jc w:val="center"/>
        </w:trPr>
        <w:tc>
          <w:tcPr>
            <w:tcW w:w="355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EFE88D8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Median mean ferritin (</w:t>
            </w:r>
            <w:r w:rsidRPr="00CA3F7F">
              <w:rPr>
                <w:rFonts w:eastAsia="Times New Roman" w:cs="Arial"/>
                <w:lang w:val="el-GR"/>
              </w:rPr>
              <w:t>μ</w:t>
            </w:r>
            <w:r w:rsidRPr="00CA3F7F">
              <w:rPr>
                <w:rFonts w:eastAsia="Times New Roman" w:cs="Arial"/>
              </w:rPr>
              <w:t>g/L)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5D4C240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>
              <w:rPr>
                <w:rFonts w:eastAsia="Times New Roman" w:cs="Arial"/>
                <w:lang w:val="en-ID"/>
              </w:rPr>
              <w:t>18</w:t>
            </w:r>
            <w:r w:rsidRPr="00CA3F7F">
              <w:rPr>
                <w:rFonts w:eastAsia="Times New Roman" w:cs="Arial"/>
                <w:lang w:val="en-ID"/>
              </w:rPr>
              <w:t>00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E2CEDC9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1058</w:t>
            </w:r>
          </w:p>
        </w:tc>
        <w:tc>
          <w:tcPr>
            <w:tcW w:w="126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CAB1E5F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-216.25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BB900FF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0.074</w:t>
            </w:r>
          </w:p>
        </w:tc>
      </w:tr>
      <w:tr w:rsidR="00D71F3B" w:rsidRPr="003424C6" w14:paraId="54B5C696" w14:textId="77777777" w:rsidTr="001F7311">
        <w:trPr>
          <w:jc w:val="center"/>
        </w:trPr>
        <w:tc>
          <w:tcPr>
            <w:tcW w:w="355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A94C6C1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Median ejection fraction (%)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899E601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>
              <w:rPr>
                <w:rFonts w:eastAsia="Times New Roman" w:cs="Arial"/>
                <w:lang w:val="en-ID"/>
              </w:rPr>
              <w:t>67.150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3199300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>
              <w:rPr>
                <w:rFonts w:eastAsia="Times New Roman" w:cs="Arial"/>
                <w:lang w:val="en-ID"/>
              </w:rPr>
              <w:t>67.660</w:t>
            </w:r>
          </w:p>
        </w:tc>
        <w:tc>
          <w:tcPr>
            <w:tcW w:w="126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7292A4A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0.50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14810B5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0.643</w:t>
            </w:r>
          </w:p>
        </w:tc>
      </w:tr>
      <w:tr w:rsidR="00D71F3B" w:rsidRPr="003424C6" w14:paraId="7B9040CC" w14:textId="77777777" w:rsidTr="001F7311">
        <w:trPr>
          <w:jc w:val="center"/>
        </w:trPr>
        <w:tc>
          <w:tcPr>
            <w:tcW w:w="355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C90470D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Median heart T2* (msec)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602A068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33.600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DD071B9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33.300</w:t>
            </w:r>
          </w:p>
        </w:tc>
        <w:tc>
          <w:tcPr>
            <w:tcW w:w="126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0A7AC09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0.40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B7FA957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0.468</w:t>
            </w:r>
          </w:p>
        </w:tc>
      </w:tr>
      <w:tr w:rsidR="00D71F3B" w:rsidRPr="003424C6" w14:paraId="68BC2B9F" w14:textId="77777777" w:rsidTr="001F7311">
        <w:trPr>
          <w:jc w:val="center"/>
        </w:trPr>
        <w:tc>
          <w:tcPr>
            <w:tcW w:w="355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812DC46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Median LIC (mg/g dw)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6996789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3.544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625C125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3.122</w:t>
            </w:r>
          </w:p>
        </w:tc>
        <w:tc>
          <w:tcPr>
            <w:tcW w:w="126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16F8221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b/>
                <w:lang w:val="en-ID"/>
              </w:rPr>
              <w:t>-1.333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DE01617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b/>
                <w:lang w:val="en-ID"/>
              </w:rPr>
              <w:t>0.014</w:t>
            </w:r>
          </w:p>
        </w:tc>
      </w:tr>
      <w:tr w:rsidR="00D71F3B" w:rsidRPr="003424C6" w14:paraId="1D66A81D" w14:textId="77777777" w:rsidTr="001F7311">
        <w:trPr>
          <w:jc w:val="center"/>
        </w:trPr>
        <w:tc>
          <w:tcPr>
            <w:tcW w:w="355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5E2669B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ChS (%)</w:t>
            </w:r>
          </w:p>
        </w:tc>
        <w:tc>
          <w:tcPr>
            <w:tcW w:w="992" w:type="dxa"/>
            <w:tcBorders>
              <w:bottom w:val="single" w:sz="4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986F4BE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</w:rPr>
            </w:pPr>
            <w:r w:rsidRPr="00CA3F7F">
              <w:rPr>
                <w:rFonts w:eastAsia="Times New Roman" w:cs="Arial"/>
              </w:rPr>
              <w:t>34</w:t>
            </w:r>
          </w:p>
        </w:tc>
        <w:tc>
          <w:tcPr>
            <w:tcW w:w="1134" w:type="dxa"/>
            <w:tcBorders>
              <w:bottom w:val="single" w:sz="4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967EBD9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</w:rPr>
            </w:pPr>
            <w:r w:rsidRPr="00CA3F7F">
              <w:rPr>
                <w:rFonts w:eastAsia="Times New Roman" w:cs="Arial"/>
              </w:rPr>
              <w:t>46</w:t>
            </w:r>
          </w:p>
        </w:tc>
        <w:tc>
          <w:tcPr>
            <w:tcW w:w="1260" w:type="dxa"/>
            <w:tcBorders>
              <w:bottom w:val="single" w:sz="4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2CFC0F7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</w:rPr>
            </w:pPr>
            <w:r w:rsidRPr="00CA3F7F">
              <w:rPr>
                <w:rFonts w:eastAsia="Times New Roman" w:cs="Arial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72ABB77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</w:rPr>
            </w:pPr>
            <w:r w:rsidRPr="00CA3F7F">
              <w:rPr>
                <w:rFonts w:eastAsia="Times New Roman" w:cs="Arial"/>
              </w:rPr>
              <w:t>&gt;0.05</w:t>
            </w:r>
          </w:p>
        </w:tc>
      </w:tr>
      <w:tr w:rsidR="00D71F3B" w:rsidRPr="003424C6" w14:paraId="4F808C92" w14:textId="77777777" w:rsidTr="001F7311">
        <w:trPr>
          <w:trHeight w:val="597"/>
          <w:jc w:val="center"/>
        </w:trPr>
        <w:tc>
          <w:tcPr>
            <w:tcW w:w="355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64C18E3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063605B" w14:textId="77777777" w:rsidR="00D71F3B" w:rsidRPr="00CA3F7F" w:rsidRDefault="00D71F3B" w:rsidP="001F7311">
            <w:pPr>
              <w:spacing w:after="0" w:line="360" w:lineRule="auto"/>
              <w:jc w:val="center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MRI1</w:t>
            </w:r>
          </w:p>
        </w:tc>
        <w:tc>
          <w:tcPr>
            <w:tcW w:w="1134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F745D1F" w14:textId="77777777" w:rsidR="00D71F3B" w:rsidRPr="00CA3F7F" w:rsidRDefault="00D71F3B" w:rsidP="001F7311">
            <w:pPr>
              <w:spacing w:after="0" w:line="360" w:lineRule="auto"/>
              <w:jc w:val="center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MRI</w:t>
            </w:r>
            <w:r>
              <w:rPr>
                <w:rFonts w:eastAsia="Times New Roman" w:cs="Arial"/>
                <w:lang w:val="en-ID"/>
              </w:rPr>
              <w:t>3</w:t>
            </w:r>
          </w:p>
        </w:tc>
        <w:tc>
          <w:tcPr>
            <w:tcW w:w="1260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E2554D6" w14:textId="77777777" w:rsidR="00D71F3B" w:rsidRPr="00CA3F7F" w:rsidRDefault="00D71F3B" w:rsidP="001F7311">
            <w:pPr>
              <w:spacing w:after="0" w:line="360" w:lineRule="auto"/>
              <w:jc w:val="center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Difference</w:t>
            </w: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vAlign w:val="center"/>
          </w:tcPr>
          <w:p w14:paraId="59348935" w14:textId="77777777" w:rsidR="00D71F3B" w:rsidRPr="00CA3F7F" w:rsidRDefault="00D71F3B" w:rsidP="001F7311">
            <w:pPr>
              <w:spacing w:after="0" w:line="360" w:lineRule="auto"/>
              <w:jc w:val="center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p value</w:t>
            </w:r>
          </w:p>
        </w:tc>
      </w:tr>
      <w:tr w:rsidR="00D71F3B" w:rsidRPr="003424C6" w14:paraId="481D5354" w14:textId="77777777" w:rsidTr="001F7311">
        <w:trPr>
          <w:jc w:val="center"/>
        </w:trPr>
        <w:tc>
          <w:tcPr>
            <w:tcW w:w="355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19DA079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Median mean ferritin (</w:t>
            </w:r>
            <w:r w:rsidRPr="00CA3F7F">
              <w:rPr>
                <w:rFonts w:eastAsia="Times New Roman" w:cs="Arial"/>
                <w:lang w:val="el-GR"/>
              </w:rPr>
              <w:t>μ</w:t>
            </w:r>
            <w:r w:rsidRPr="00CA3F7F">
              <w:rPr>
                <w:rFonts w:eastAsia="Times New Roman" w:cs="Arial"/>
              </w:rPr>
              <w:t>g/L)</w:t>
            </w:r>
          </w:p>
        </w:tc>
        <w:tc>
          <w:tcPr>
            <w:tcW w:w="992" w:type="dxa"/>
            <w:tcBorders>
              <w:top w:val="single" w:sz="4" w:space="0" w:color="A0A0A0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721F6DB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>
              <w:rPr>
                <w:rFonts w:eastAsia="Times New Roman" w:cs="Arial"/>
                <w:lang w:val="en-ID"/>
              </w:rPr>
              <w:t>1919</w:t>
            </w:r>
          </w:p>
        </w:tc>
        <w:tc>
          <w:tcPr>
            <w:tcW w:w="1134" w:type="dxa"/>
            <w:tcBorders>
              <w:top w:val="single" w:sz="4" w:space="0" w:color="A0A0A0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D08128B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1058</w:t>
            </w:r>
          </w:p>
        </w:tc>
        <w:tc>
          <w:tcPr>
            <w:tcW w:w="1260" w:type="dxa"/>
            <w:tcBorders>
              <w:top w:val="single" w:sz="4" w:space="0" w:color="A0A0A0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9BC0FF3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-368</w:t>
            </w:r>
          </w:p>
        </w:tc>
        <w:tc>
          <w:tcPr>
            <w:tcW w:w="992" w:type="dxa"/>
            <w:tcBorders>
              <w:top w:val="single" w:sz="4" w:space="0" w:color="A0A0A0"/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EBCB29F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0.084</w:t>
            </w:r>
          </w:p>
        </w:tc>
      </w:tr>
      <w:tr w:rsidR="00D71F3B" w:rsidRPr="003424C6" w14:paraId="4F87575F" w14:textId="77777777" w:rsidTr="001F7311">
        <w:trPr>
          <w:jc w:val="center"/>
        </w:trPr>
        <w:tc>
          <w:tcPr>
            <w:tcW w:w="355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812A7FE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Median ejection fraction (%)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EC37304" w14:textId="77777777" w:rsidR="00D71F3B" w:rsidRPr="003B28C4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3B28C4">
              <w:rPr>
                <w:rFonts w:eastAsia="Times New Roman" w:cs="Arial"/>
              </w:rPr>
              <w:t>69.3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B20660D" w14:textId="77777777" w:rsidR="00D71F3B" w:rsidRPr="003B28C4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3B28C4">
              <w:rPr>
                <w:rFonts w:eastAsia="Times New Roman" w:cs="Arial"/>
              </w:rPr>
              <w:t>67.660</w:t>
            </w:r>
          </w:p>
        </w:tc>
        <w:tc>
          <w:tcPr>
            <w:tcW w:w="126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4F7D578" w14:textId="77777777" w:rsidR="00D71F3B" w:rsidRPr="003B28C4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3B28C4">
              <w:rPr>
                <w:rFonts w:eastAsia="Times New Roman" w:cs="Arial"/>
              </w:rPr>
              <w:t>-3.035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2C520C8" w14:textId="77777777" w:rsidR="00D71F3B" w:rsidRPr="003B28C4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3B28C4">
              <w:rPr>
                <w:rFonts w:eastAsia="Times New Roman" w:cs="Arial"/>
              </w:rPr>
              <w:t>0.</w:t>
            </w:r>
            <w:r>
              <w:rPr>
                <w:rFonts w:eastAsia="Times New Roman" w:cs="Arial"/>
              </w:rPr>
              <w:t>712</w:t>
            </w:r>
          </w:p>
        </w:tc>
      </w:tr>
      <w:tr w:rsidR="00D71F3B" w:rsidRPr="003424C6" w14:paraId="21B7AEBD" w14:textId="77777777" w:rsidTr="001F7311">
        <w:trPr>
          <w:jc w:val="center"/>
        </w:trPr>
        <w:tc>
          <w:tcPr>
            <w:tcW w:w="355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62FB2A1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Median heart T2* (msec)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EE4792B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</w:rPr>
              <w:t>28.600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E0946AD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</w:rPr>
              <w:t>33.300</w:t>
            </w:r>
          </w:p>
        </w:tc>
        <w:tc>
          <w:tcPr>
            <w:tcW w:w="126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4E955CF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b/>
                <w:lang w:val="en-ID"/>
              </w:rPr>
            </w:pPr>
            <w:r w:rsidRPr="00CA3F7F">
              <w:rPr>
                <w:rFonts w:eastAsia="Times New Roman" w:cs="Arial"/>
                <w:b/>
              </w:rPr>
              <w:t>2.95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68D9C73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b/>
                <w:lang w:val="en-ID"/>
              </w:rPr>
            </w:pPr>
            <w:r w:rsidRPr="00CA3F7F">
              <w:rPr>
                <w:rFonts w:eastAsia="Times New Roman" w:cs="Arial"/>
                <w:b/>
              </w:rPr>
              <w:t>0.012</w:t>
            </w:r>
          </w:p>
        </w:tc>
      </w:tr>
      <w:tr w:rsidR="00D71F3B" w:rsidRPr="003424C6" w14:paraId="1ABE29C1" w14:textId="77777777" w:rsidTr="001F7311">
        <w:trPr>
          <w:jc w:val="center"/>
        </w:trPr>
        <w:tc>
          <w:tcPr>
            <w:tcW w:w="355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EB73CAA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Median LIC (mg/g dw)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69EFB7A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</w:rPr>
            </w:pPr>
            <w:r w:rsidRPr="00CA3F7F">
              <w:rPr>
                <w:rFonts w:eastAsia="Times New Roman" w:cs="Arial"/>
              </w:rPr>
              <w:t>5.744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C228097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22</w:t>
            </w:r>
          </w:p>
        </w:tc>
        <w:tc>
          <w:tcPr>
            <w:tcW w:w="126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2ABF1B4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b/>
              </w:rPr>
            </w:pPr>
            <w:r w:rsidRPr="00CA3F7F">
              <w:rPr>
                <w:rFonts w:eastAsia="Times New Roman" w:cs="Arial"/>
                <w:b/>
              </w:rPr>
              <w:t>-2.297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9645FDA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b/>
              </w:rPr>
            </w:pPr>
            <w:r w:rsidRPr="00CA3F7F">
              <w:rPr>
                <w:rFonts w:eastAsia="Times New Roman" w:cs="Arial"/>
                <w:b/>
              </w:rPr>
              <w:t>0.003</w:t>
            </w:r>
          </w:p>
        </w:tc>
      </w:tr>
      <w:tr w:rsidR="00D71F3B" w:rsidRPr="003424C6" w14:paraId="2A76299D" w14:textId="77777777" w:rsidTr="001F7311">
        <w:trPr>
          <w:jc w:val="center"/>
        </w:trPr>
        <w:tc>
          <w:tcPr>
            <w:tcW w:w="355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C5498D3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lang w:val="en-ID"/>
              </w:rPr>
            </w:pPr>
            <w:r w:rsidRPr="00CA3F7F">
              <w:rPr>
                <w:rFonts w:eastAsia="Times New Roman" w:cs="Arial"/>
                <w:lang w:val="en-ID"/>
              </w:rPr>
              <w:t>ChS (%)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477839D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</w:rPr>
            </w:pPr>
            <w:r w:rsidRPr="00CA3F7F">
              <w:rPr>
                <w:rFonts w:eastAsia="Times New Roman" w:cs="Arial"/>
              </w:rPr>
              <w:t>21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800D0EA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</w:rPr>
            </w:pPr>
            <w:r w:rsidRPr="00CA3F7F">
              <w:rPr>
                <w:rFonts w:eastAsia="Times New Roman" w:cs="Arial"/>
              </w:rPr>
              <w:t>46</w:t>
            </w:r>
          </w:p>
        </w:tc>
        <w:tc>
          <w:tcPr>
            <w:tcW w:w="126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25B614B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b/>
              </w:rPr>
            </w:pPr>
            <w:r w:rsidRPr="00CA3F7F">
              <w:rPr>
                <w:rFonts w:eastAsia="Times New Roman" w:cs="Arial"/>
                <w:b/>
              </w:rPr>
              <w:t>25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6B0749B" w14:textId="77777777" w:rsidR="00D71F3B" w:rsidRPr="00CA3F7F" w:rsidRDefault="00D71F3B" w:rsidP="001F7311">
            <w:pPr>
              <w:spacing w:after="0" w:line="360" w:lineRule="auto"/>
              <w:jc w:val="both"/>
              <w:rPr>
                <w:rFonts w:eastAsia="Times New Roman" w:cs="Arial"/>
                <w:b/>
              </w:rPr>
            </w:pPr>
            <w:r w:rsidRPr="00CA3F7F">
              <w:rPr>
                <w:rFonts w:cs="Arial"/>
                <w:b/>
                <w:bCs/>
              </w:rPr>
              <w:t>0.006</w:t>
            </w:r>
          </w:p>
        </w:tc>
      </w:tr>
    </w:tbl>
    <w:p w14:paraId="12273492" w14:textId="77777777" w:rsidR="00D71F3B" w:rsidRDefault="00D71F3B" w:rsidP="00D71F3B">
      <w:pPr>
        <w:spacing w:after="0" w:line="360" w:lineRule="auto"/>
        <w:jc w:val="both"/>
        <w:rPr>
          <w:rFonts w:cstheme="minorHAnsi"/>
        </w:rPr>
      </w:pPr>
    </w:p>
    <w:p w14:paraId="1AA01561" w14:textId="77777777" w:rsidR="006D175E" w:rsidRPr="006D175E" w:rsidRDefault="006D175E" w:rsidP="006D17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R" w:eastAsia="zh-CN"/>
        </w:rPr>
      </w:pPr>
    </w:p>
    <w:p w14:paraId="63D29249" w14:textId="2B7B4371" w:rsidR="00733B9E" w:rsidRPr="006D175E" w:rsidRDefault="00733B9E" w:rsidP="006D175E"/>
    <w:sectPr w:rsidR="00733B9E" w:rsidRPr="006D175E" w:rsidSect="00115C9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imes">
    <w:altName w:val="﷽﷽﷽﷽﷽﷽﷽﷽㝂뫝姀Շ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03C2135"/>
    <w:multiLevelType w:val="multilevel"/>
    <w:tmpl w:val="4E9A02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F203B52"/>
    <w:multiLevelType w:val="hybridMultilevel"/>
    <w:tmpl w:val="9F40FB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2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6AA"/>
    <w:rsid w:val="00024893"/>
    <w:rsid w:val="0009195A"/>
    <w:rsid w:val="00115C98"/>
    <w:rsid w:val="0013785E"/>
    <w:rsid w:val="001519CB"/>
    <w:rsid w:val="001605BD"/>
    <w:rsid w:val="001665D3"/>
    <w:rsid w:val="001D5DE8"/>
    <w:rsid w:val="00214601"/>
    <w:rsid w:val="002212D6"/>
    <w:rsid w:val="00234DBE"/>
    <w:rsid w:val="002635FB"/>
    <w:rsid w:val="002723A1"/>
    <w:rsid w:val="002D52F2"/>
    <w:rsid w:val="002F67D0"/>
    <w:rsid w:val="003A26F1"/>
    <w:rsid w:val="003A7475"/>
    <w:rsid w:val="003E43AF"/>
    <w:rsid w:val="003F5520"/>
    <w:rsid w:val="004007CD"/>
    <w:rsid w:val="004204B4"/>
    <w:rsid w:val="00435797"/>
    <w:rsid w:val="00460610"/>
    <w:rsid w:val="004A5ACA"/>
    <w:rsid w:val="004D42CB"/>
    <w:rsid w:val="004D7C93"/>
    <w:rsid w:val="004E2B68"/>
    <w:rsid w:val="004F5C03"/>
    <w:rsid w:val="005035B1"/>
    <w:rsid w:val="00512D54"/>
    <w:rsid w:val="005A29C5"/>
    <w:rsid w:val="005F100F"/>
    <w:rsid w:val="0060745D"/>
    <w:rsid w:val="006145FE"/>
    <w:rsid w:val="006845EA"/>
    <w:rsid w:val="006A3795"/>
    <w:rsid w:val="006D175E"/>
    <w:rsid w:val="00733B9E"/>
    <w:rsid w:val="007D540E"/>
    <w:rsid w:val="007F1D14"/>
    <w:rsid w:val="00860F9D"/>
    <w:rsid w:val="00900174"/>
    <w:rsid w:val="009065CA"/>
    <w:rsid w:val="00946218"/>
    <w:rsid w:val="00972DD6"/>
    <w:rsid w:val="009B4985"/>
    <w:rsid w:val="009D6A31"/>
    <w:rsid w:val="00A00E45"/>
    <w:rsid w:val="00A70781"/>
    <w:rsid w:val="00A76627"/>
    <w:rsid w:val="00AA6A7C"/>
    <w:rsid w:val="00AB2C3B"/>
    <w:rsid w:val="00AD66AA"/>
    <w:rsid w:val="00AE2944"/>
    <w:rsid w:val="00AF4790"/>
    <w:rsid w:val="00B475B6"/>
    <w:rsid w:val="00BA372A"/>
    <w:rsid w:val="00BB5E54"/>
    <w:rsid w:val="00BC3432"/>
    <w:rsid w:val="00C4151B"/>
    <w:rsid w:val="00C4574D"/>
    <w:rsid w:val="00C6502E"/>
    <w:rsid w:val="00C66E75"/>
    <w:rsid w:val="00C75862"/>
    <w:rsid w:val="00D012FA"/>
    <w:rsid w:val="00D05418"/>
    <w:rsid w:val="00D07579"/>
    <w:rsid w:val="00D13B46"/>
    <w:rsid w:val="00D643A4"/>
    <w:rsid w:val="00D70361"/>
    <w:rsid w:val="00D71F3B"/>
    <w:rsid w:val="00D73488"/>
    <w:rsid w:val="00DA717E"/>
    <w:rsid w:val="00DB3689"/>
    <w:rsid w:val="00DE3DAB"/>
    <w:rsid w:val="00E034EA"/>
    <w:rsid w:val="00E03E85"/>
    <w:rsid w:val="00E53CB9"/>
    <w:rsid w:val="00EC5A6F"/>
    <w:rsid w:val="00ED7478"/>
    <w:rsid w:val="00EF7D45"/>
    <w:rsid w:val="00F102B7"/>
    <w:rsid w:val="00F4466D"/>
    <w:rsid w:val="00FD5C66"/>
    <w:rsid w:val="00FE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F090711"/>
  <w15:docId w15:val="{8596B236-730A-9747-86E8-B24440F63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FD5C66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9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985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606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0610"/>
    <w:rPr>
      <w:rFonts w:ascii="Courier" w:hAnsi="Courier" w:cs="Courier"/>
      <w:sz w:val="20"/>
      <w:szCs w:val="20"/>
    </w:rPr>
  </w:style>
  <w:style w:type="paragraph" w:customStyle="1" w:styleId="yiv1760148135msoplaintext">
    <w:name w:val="yiv1760148135msoplaintext"/>
    <w:basedOn w:val="Normal"/>
    <w:rsid w:val="002F67D0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D64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DefaultParagraphFont"/>
    <w:rsid w:val="005A29C5"/>
  </w:style>
  <w:style w:type="paragraph" w:customStyle="1" w:styleId="yiv4092377778msonormal">
    <w:name w:val="yiv4092377778msonormal"/>
    <w:basedOn w:val="Normal"/>
    <w:rsid w:val="006D1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R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LA</Company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doukas, Vasilios</dc:creator>
  <cp:lastModifiedBy>Vasilios Berdoukas</cp:lastModifiedBy>
  <cp:revision>2</cp:revision>
  <cp:lastPrinted>2022-01-28T11:07:00Z</cp:lastPrinted>
  <dcterms:created xsi:type="dcterms:W3CDTF">2022-03-01T13:21:00Z</dcterms:created>
  <dcterms:modified xsi:type="dcterms:W3CDTF">2022-03-01T13:21:00Z</dcterms:modified>
</cp:coreProperties>
</file>